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76935</wp:posOffset>
                </wp:positionV>
                <wp:extent cx="5186680" cy="6989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680" cy="6989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70"/>
                              <w:gridCol w:w="1364"/>
                              <w:gridCol w:w="423"/>
                              <w:gridCol w:w="11"/>
                            </w:tblGrid>
                            <w:tr>
                              <w:trPr/>
                              <w:tc>
                                <w:tcPr>
                                  <w:tcW w:w="815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ppendix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he final version of the presenteeism scale in nurs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7" w:hRule="atLeast"/>
                              </w:trPr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mensions</w:t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am distracted and not focused at work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perfect cognitive presence</w:t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am struggling to remember the patient’s clinical information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have delays in making clinical decisions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am unable to prioritize my clinical tasks regarding their importanc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 the workplace, my mind is engaged with issues other than patient car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lack concentration in my work, so I may repeat specific car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do my work duties slower than usual due to mental engagement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forget important principles in clinical car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hen I’m at work, I feel like I’m a programmed, soulless robot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perfect emotional presence</w:t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am unable to provide effective, compassionate car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am unable to understand the patient’s vulnerability, suffering, and sadness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 the workplace, a poker face, a faint smile, and no emotion are manifested in m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do not feel dynamic and cheerful at the workplace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lack the previous physical ability to perform clinical skills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perfect movement presence</w:t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lack the physical ability to stand for a long time to do my duties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feel pain in certain physical positions (bending the neck down to write a file, etc.).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 am challenged in independently performing clinical skills that are individual in nature. 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4pt;height:550.35pt;mso-wrap-distance-left:9pt;mso-wrap-distance-right:9pt;mso-wrap-distance-top:0pt;mso-wrap-distance-bottom:0pt;margin-top:69.05pt;mso-position-vertical-relative:page;margin-left:2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70"/>
                        <w:gridCol w:w="1364"/>
                        <w:gridCol w:w="423"/>
                        <w:gridCol w:w="11"/>
                      </w:tblGrid>
                      <w:tr>
                        <w:trPr/>
                        <w:tc>
                          <w:tcPr>
                            <w:tcW w:w="815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ppendix 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he final version of the presenteeism scale in nursing</w:t>
                            </w:r>
                          </w:p>
                        </w:tc>
                      </w:tr>
                      <w:tr>
                        <w:trPr>
                          <w:trHeight w:val="1737" w:hRule="atLeast"/>
                        </w:trPr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mensions</w:t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am distracted and not focused at work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perfect cognitive presence</w:t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am struggling to remember the patient’s clinical information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have delays in making clinical decisions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am unable to prioritize my clinical tasks regarding their importanc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 the workplace, my mind is engaged with issues other than patient car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lack concentration in my work, so I may repeat specific car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do my work duties slower than usual due to mental engagement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forget important principles in clinical car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hen I’m at work, I feel like I’m a programmed, soulless robot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perfect emotional presence</w:t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am unable to provide effective, compassionate car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am unable to understand the patient’s vulnerability, suffering, and sadness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 the workplace, a poker face, a faint smile, and no emotion are manifested in m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do not feel dynamic and cheerful at the workplace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lack the previous physical ability to perform clinical skills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perfect movement presence</w:t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lack the physical ability to stand for a long time to do my duties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feel pain in certain physical positions (bending the neck down to write a file, etc.).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 am challenged in independently performing clinical skills that are individual in nature. 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1:18:00Z</dcterms:created>
  <dc:creator>ASUS</dc:creator>
  <dc:description/>
  <cp:keywords/>
  <dc:language>en-US</dc:language>
  <cp:lastModifiedBy>jp</cp:lastModifiedBy>
  <dcterms:modified xsi:type="dcterms:W3CDTF">2023-06-28T05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